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34C21" w14:textId="77777777" w:rsidR="009D2F8A" w:rsidRDefault="009D2F8A" w:rsidP="009D2F8A">
      <w:pPr>
        <w:rPr>
          <w:rFonts w:ascii="Times New Roman" w:hAnsi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bCs/>
          <w:sz w:val="16"/>
          <w:szCs w:val="16"/>
        </w:rPr>
        <w:t>Table S</w:t>
      </w:r>
      <w:r>
        <w:rPr>
          <w:rFonts w:ascii="Times New Roman" w:hAnsi="Times New Roman" w:hint="eastAsia"/>
          <w:b/>
          <w:bCs/>
          <w:sz w:val="16"/>
          <w:szCs w:val="16"/>
        </w:rPr>
        <w:t>3</w:t>
      </w:r>
      <w:r>
        <w:rPr>
          <w:rFonts w:ascii="Times New Roman" w:hAnsi="Times New Roman"/>
          <w:b/>
          <w:bCs/>
          <w:sz w:val="16"/>
          <w:szCs w:val="16"/>
        </w:rPr>
        <w:t xml:space="preserve">: </w:t>
      </w:r>
      <w:r w:rsidRPr="00BB6C37">
        <w:rPr>
          <w:rFonts w:ascii="Times New Roman" w:hAnsi="Times New Roman" w:hint="eastAsia"/>
          <w:b/>
          <w:bCs/>
          <w:sz w:val="16"/>
          <w:szCs w:val="16"/>
        </w:rPr>
        <w:t>Clinical characteristics of patients according to the EZH2 and H3K27me3 expression in the validation set (n=186)</w:t>
      </w:r>
    </w:p>
    <w:p w14:paraId="75DC6B32" w14:textId="77777777" w:rsidR="009D2F8A" w:rsidRDefault="009D2F8A" w:rsidP="009D2F8A"/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048"/>
        <w:gridCol w:w="1216"/>
        <w:gridCol w:w="1217"/>
        <w:gridCol w:w="1217"/>
        <w:gridCol w:w="1217"/>
        <w:gridCol w:w="1217"/>
      </w:tblGrid>
      <w:tr w:rsidR="009D2F8A" w14:paraId="6417A445" w14:textId="77777777" w:rsidTr="004C5836">
        <w:tc>
          <w:tcPr>
            <w:tcW w:w="1384" w:type="dxa"/>
            <w:tcBorders>
              <w:bottom w:val="nil"/>
            </w:tcBorders>
          </w:tcPr>
          <w:p w14:paraId="24095BDF" w14:textId="77777777" w:rsidR="009D2F8A" w:rsidRDefault="009D2F8A" w:rsidP="00644D88">
            <w:pPr>
              <w:jc w:val="center"/>
            </w:pPr>
          </w:p>
        </w:tc>
        <w:tc>
          <w:tcPr>
            <w:tcW w:w="3481" w:type="dxa"/>
            <w:gridSpan w:val="3"/>
            <w:tcBorders>
              <w:bottom w:val="nil"/>
            </w:tcBorders>
          </w:tcPr>
          <w:p w14:paraId="1616337C" w14:textId="77777777" w:rsidR="009D2F8A" w:rsidRDefault="009D2F8A" w:rsidP="004C5836">
            <w:pPr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</w:rPr>
              <w:t>EZH2 positive</w:t>
            </w:r>
          </w:p>
        </w:tc>
        <w:tc>
          <w:tcPr>
            <w:tcW w:w="3651" w:type="dxa"/>
            <w:gridSpan w:val="3"/>
            <w:tcBorders>
              <w:bottom w:val="nil"/>
            </w:tcBorders>
          </w:tcPr>
          <w:p w14:paraId="6CC1DBBC" w14:textId="77777777" w:rsidR="009D2F8A" w:rsidRDefault="009D2F8A" w:rsidP="004C5836">
            <w:pPr>
              <w:jc w:val="center"/>
            </w:pPr>
            <w:r>
              <w:rPr>
                <w:rFonts w:ascii="Times New Roman" w:hAnsi="Times New Roman" w:hint="eastAsia"/>
                <w:sz w:val="16"/>
                <w:szCs w:val="16"/>
              </w:rPr>
              <w:t>H3K27me3 positive</w:t>
            </w:r>
          </w:p>
        </w:tc>
      </w:tr>
      <w:tr w:rsidR="009D2F8A" w14:paraId="613D1785" w14:textId="77777777" w:rsidTr="004C5836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7A05D756" w14:textId="77777777" w:rsidR="009D2F8A" w:rsidRPr="005F09B8" w:rsidRDefault="009D2F8A" w:rsidP="00644D88">
            <w:pPr>
              <w:rPr>
                <w:rFonts w:ascii="Times New Roman" w:hAnsi="Times New Roman"/>
                <w:sz w:val="16"/>
                <w:szCs w:val="16"/>
              </w:rPr>
            </w:pPr>
            <w:r w:rsidRPr="005F09B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4D22EA23" w14:textId="77777777" w:rsidR="009D2F8A" w:rsidRPr="005F09B8" w:rsidRDefault="009D2F8A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09B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4F7D3022" w14:textId="77777777" w:rsidR="009D2F8A" w:rsidRPr="005F09B8" w:rsidRDefault="009D2F8A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09B8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10AC6604" w14:textId="77777777" w:rsidR="009D2F8A" w:rsidRPr="005F09B8" w:rsidRDefault="009D2F8A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5F09B8">
              <w:rPr>
                <w:rFonts w:ascii="Times New Roman" w:hAnsi="Times New Roman"/>
                <w:sz w:val="16"/>
                <w:szCs w:val="16"/>
              </w:rPr>
              <w:t>p</w:t>
            </w:r>
            <w:proofErr w:type="gramEnd"/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40D25CE1" w14:textId="77777777" w:rsidR="009D2F8A" w:rsidRPr="005F09B8" w:rsidRDefault="009D2F8A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09B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6141EAC5" w14:textId="77777777" w:rsidR="009D2F8A" w:rsidRPr="005F09B8" w:rsidRDefault="009D2F8A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09B8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38D868E6" w14:textId="77777777" w:rsidR="009D2F8A" w:rsidRPr="005F09B8" w:rsidRDefault="009D2F8A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5F09B8">
              <w:rPr>
                <w:rFonts w:ascii="Times New Roman" w:hAnsi="Times New Roman"/>
                <w:sz w:val="16"/>
                <w:szCs w:val="16"/>
              </w:rPr>
              <w:t>p</w:t>
            </w:r>
            <w:proofErr w:type="gramEnd"/>
          </w:p>
        </w:tc>
      </w:tr>
      <w:tr w:rsidR="009D2F8A" w14:paraId="57905B5E" w14:textId="77777777" w:rsidTr="004C5836">
        <w:tc>
          <w:tcPr>
            <w:tcW w:w="1384" w:type="dxa"/>
            <w:tcBorders>
              <w:top w:val="single" w:sz="4" w:space="0" w:color="auto"/>
            </w:tcBorders>
          </w:tcPr>
          <w:p w14:paraId="7FBC2C98" w14:textId="77777777" w:rsidR="009D2F8A" w:rsidRPr="005F09B8" w:rsidRDefault="009D2F8A" w:rsidP="00644D88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7107B6E8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5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000CD81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9D8A501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73EFAB9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0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5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6253923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3D0DDAD1" w14:textId="77777777" w:rsidR="009D2F8A" w:rsidRDefault="009D2F8A" w:rsidP="004C5836">
            <w:pPr>
              <w:jc w:val="center"/>
            </w:pPr>
          </w:p>
        </w:tc>
      </w:tr>
      <w:tr w:rsidR="009D2F8A" w14:paraId="187A632A" w14:textId="77777777" w:rsidTr="004C5836">
        <w:tc>
          <w:tcPr>
            <w:tcW w:w="1384" w:type="dxa"/>
          </w:tcPr>
          <w:p w14:paraId="580DFE03" w14:textId="77777777" w:rsidR="009D2F8A" w:rsidRPr="005F09B8" w:rsidRDefault="009D2F8A" w:rsidP="00644D8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048" w:type="dxa"/>
          </w:tcPr>
          <w:p w14:paraId="2BD6A344" w14:textId="77777777" w:rsidR="009D2F8A" w:rsidRDefault="009D2F8A" w:rsidP="004C5836">
            <w:pPr>
              <w:jc w:val="left"/>
            </w:pPr>
          </w:p>
        </w:tc>
        <w:tc>
          <w:tcPr>
            <w:tcW w:w="1216" w:type="dxa"/>
          </w:tcPr>
          <w:p w14:paraId="644229F0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594FCBE8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958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17" w:type="dxa"/>
          </w:tcPr>
          <w:p w14:paraId="654E5673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09576B72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79C1BCF1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11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</w:tr>
      <w:tr w:rsidR="009D2F8A" w14:paraId="2A818D43" w14:textId="77777777" w:rsidTr="004C5836">
        <w:tc>
          <w:tcPr>
            <w:tcW w:w="1384" w:type="dxa"/>
          </w:tcPr>
          <w:p w14:paraId="2A3AEE3E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≤55</w:t>
            </w:r>
          </w:p>
        </w:tc>
        <w:tc>
          <w:tcPr>
            <w:tcW w:w="1048" w:type="dxa"/>
          </w:tcPr>
          <w:p w14:paraId="31D28BE7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9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6" w:type="dxa"/>
          </w:tcPr>
          <w:p w14:paraId="754DEC6A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497393FF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72017048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3C3D6168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19CEB850" w14:textId="77777777" w:rsidR="009D2F8A" w:rsidRDefault="009D2F8A" w:rsidP="004C5836">
            <w:pPr>
              <w:jc w:val="center"/>
            </w:pPr>
          </w:p>
        </w:tc>
      </w:tr>
      <w:tr w:rsidR="009D2F8A" w14:paraId="218CABF1" w14:textId="77777777" w:rsidTr="004C5836">
        <w:tc>
          <w:tcPr>
            <w:tcW w:w="1384" w:type="dxa"/>
          </w:tcPr>
          <w:p w14:paraId="4714FFA8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55</w:t>
            </w:r>
          </w:p>
        </w:tc>
        <w:tc>
          <w:tcPr>
            <w:tcW w:w="1048" w:type="dxa"/>
          </w:tcPr>
          <w:p w14:paraId="0BA0B257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6" w:type="dxa"/>
          </w:tcPr>
          <w:p w14:paraId="2EE67312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17" w:type="dxa"/>
          </w:tcPr>
          <w:p w14:paraId="59D94D9B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00832BDF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4336C774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278E84E2" w14:textId="77777777" w:rsidR="009D2F8A" w:rsidRDefault="009D2F8A" w:rsidP="004C5836">
            <w:pPr>
              <w:jc w:val="center"/>
            </w:pPr>
          </w:p>
        </w:tc>
      </w:tr>
      <w:tr w:rsidR="009D2F8A" w14:paraId="2E5F3EFE" w14:textId="77777777" w:rsidTr="004C5836">
        <w:tc>
          <w:tcPr>
            <w:tcW w:w="1384" w:type="dxa"/>
          </w:tcPr>
          <w:p w14:paraId="2CAD0E39" w14:textId="77777777" w:rsidR="009D2F8A" w:rsidRPr="005F09B8" w:rsidRDefault="009D2F8A" w:rsidP="00644D8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48" w:type="dxa"/>
          </w:tcPr>
          <w:p w14:paraId="06077A1A" w14:textId="77777777" w:rsidR="009D2F8A" w:rsidRDefault="009D2F8A" w:rsidP="004C5836">
            <w:pPr>
              <w:jc w:val="left"/>
            </w:pPr>
          </w:p>
        </w:tc>
        <w:tc>
          <w:tcPr>
            <w:tcW w:w="1216" w:type="dxa"/>
          </w:tcPr>
          <w:p w14:paraId="67E3DF4E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2BFAA574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02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17" w:type="dxa"/>
          </w:tcPr>
          <w:p w14:paraId="49AA1F1E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1E78A2C8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1509A72E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98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</w:tr>
      <w:tr w:rsidR="009D2F8A" w14:paraId="500240EF" w14:textId="77777777" w:rsidTr="004C5836">
        <w:tc>
          <w:tcPr>
            <w:tcW w:w="1384" w:type="dxa"/>
          </w:tcPr>
          <w:p w14:paraId="1700615B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48" w:type="dxa"/>
          </w:tcPr>
          <w:p w14:paraId="04A393B0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9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6" w:type="dxa"/>
          </w:tcPr>
          <w:p w14:paraId="12658030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5AF35C38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4525C5AE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9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17" w:type="dxa"/>
          </w:tcPr>
          <w:p w14:paraId="551D8F48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7" w:type="dxa"/>
          </w:tcPr>
          <w:p w14:paraId="6A0EACA6" w14:textId="77777777" w:rsidR="009D2F8A" w:rsidRDefault="009D2F8A" w:rsidP="004C5836">
            <w:pPr>
              <w:jc w:val="center"/>
            </w:pPr>
          </w:p>
        </w:tc>
      </w:tr>
      <w:tr w:rsidR="009D2F8A" w14:paraId="1C00BB5B" w14:textId="77777777" w:rsidTr="004C5836">
        <w:tc>
          <w:tcPr>
            <w:tcW w:w="1384" w:type="dxa"/>
          </w:tcPr>
          <w:p w14:paraId="0181E87F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48" w:type="dxa"/>
          </w:tcPr>
          <w:p w14:paraId="6FC0F12D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6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6" w:type="dxa"/>
          </w:tcPr>
          <w:p w14:paraId="57F14F85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5F849694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7C918FDE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7" w:type="dxa"/>
          </w:tcPr>
          <w:p w14:paraId="77492B42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4D0D8DAB" w14:textId="77777777" w:rsidR="009D2F8A" w:rsidRDefault="009D2F8A" w:rsidP="004C5836">
            <w:pPr>
              <w:jc w:val="center"/>
            </w:pPr>
          </w:p>
        </w:tc>
      </w:tr>
      <w:tr w:rsidR="009D2F8A" w14:paraId="4BA56A7E" w14:textId="77777777" w:rsidTr="004C5836">
        <w:tc>
          <w:tcPr>
            <w:tcW w:w="1384" w:type="dxa"/>
          </w:tcPr>
          <w:p w14:paraId="63204A8D" w14:textId="77777777" w:rsidR="009D2F8A" w:rsidRPr="005F09B8" w:rsidRDefault="009D2F8A" w:rsidP="00644D8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1048" w:type="dxa"/>
          </w:tcPr>
          <w:p w14:paraId="68D901C6" w14:textId="77777777" w:rsidR="009D2F8A" w:rsidRDefault="009D2F8A" w:rsidP="004C5836">
            <w:pPr>
              <w:jc w:val="left"/>
            </w:pPr>
          </w:p>
        </w:tc>
        <w:tc>
          <w:tcPr>
            <w:tcW w:w="1216" w:type="dxa"/>
          </w:tcPr>
          <w:p w14:paraId="6826011D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15059CDD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32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17" w:type="dxa"/>
          </w:tcPr>
          <w:p w14:paraId="135F9045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542E7391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15146CFA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66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</w:tr>
      <w:tr w:rsidR="009D2F8A" w14:paraId="04AB52AF" w14:textId="77777777" w:rsidTr="004C5836">
        <w:tc>
          <w:tcPr>
            <w:tcW w:w="1384" w:type="dxa"/>
          </w:tcPr>
          <w:p w14:paraId="23F33C0A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lear cell</w:t>
            </w:r>
          </w:p>
        </w:tc>
        <w:tc>
          <w:tcPr>
            <w:tcW w:w="1048" w:type="dxa"/>
          </w:tcPr>
          <w:p w14:paraId="4553246C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5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6" w:type="dxa"/>
          </w:tcPr>
          <w:p w14:paraId="21A92671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71348368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06A21C21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7" w:type="dxa"/>
          </w:tcPr>
          <w:p w14:paraId="141DCE78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56869913" w14:textId="77777777" w:rsidR="009D2F8A" w:rsidRDefault="009D2F8A" w:rsidP="004C5836">
            <w:pPr>
              <w:jc w:val="center"/>
            </w:pPr>
          </w:p>
        </w:tc>
      </w:tr>
      <w:tr w:rsidR="009D2F8A" w14:paraId="3A544166" w14:textId="77777777" w:rsidTr="004C5836">
        <w:tc>
          <w:tcPr>
            <w:tcW w:w="1384" w:type="dxa"/>
          </w:tcPr>
          <w:p w14:paraId="3B8FC2D0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048" w:type="dxa"/>
          </w:tcPr>
          <w:p w14:paraId="15318B18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6" w:type="dxa"/>
          </w:tcPr>
          <w:p w14:paraId="28B1CFEB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488226B0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4413103E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17" w:type="dxa"/>
          </w:tcPr>
          <w:p w14:paraId="2A63005A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331150C4" w14:textId="77777777" w:rsidR="009D2F8A" w:rsidRDefault="009D2F8A" w:rsidP="004C5836">
            <w:pPr>
              <w:jc w:val="center"/>
            </w:pPr>
          </w:p>
        </w:tc>
      </w:tr>
      <w:tr w:rsidR="009D2F8A" w14:paraId="3F7D6CF7" w14:textId="77777777" w:rsidTr="004C5836">
        <w:tc>
          <w:tcPr>
            <w:tcW w:w="1384" w:type="dxa"/>
          </w:tcPr>
          <w:p w14:paraId="4D5DC9DC" w14:textId="77777777" w:rsidR="009D2F8A" w:rsidRPr="005F09B8" w:rsidRDefault="009D2F8A" w:rsidP="00644D8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ECOG PS</w:t>
            </w:r>
          </w:p>
        </w:tc>
        <w:tc>
          <w:tcPr>
            <w:tcW w:w="1048" w:type="dxa"/>
          </w:tcPr>
          <w:p w14:paraId="2215D4AA" w14:textId="77777777" w:rsidR="009D2F8A" w:rsidRDefault="009D2F8A" w:rsidP="004C5836">
            <w:pPr>
              <w:jc w:val="left"/>
            </w:pPr>
          </w:p>
        </w:tc>
        <w:tc>
          <w:tcPr>
            <w:tcW w:w="1216" w:type="dxa"/>
          </w:tcPr>
          <w:p w14:paraId="3A8C4C22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33518E0B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57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17" w:type="dxa"/>
          </w:tcPr>
          <w:p w14:paraId="5AC2FFBB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05D98A92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05A5AA28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80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</w:tr>
      <w:tr w:rsidR="009D2F8A" w14:paraId="566808D6" w14:textId="77777777" w:rsidTr="004C5836">
        <w:tc>
          <w:tcPr>
            <w:tcW w:w="1384" w:type="dxa"/>
          </w:tcPr>
          <w:p w14:paraId="49CA0E8E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679D3AB8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6" w:type="dxa"/>
          </w:tcPr>
          <w:p w14:paraId="15E29C95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17" w:type="dxa"/>
          </w:tcPr>
          <w:p w14:paraId="319DBDA5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0B8141A7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78C06DEB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0945D0CD" w14:textId="77777777" w:rsidR="009D2F8A" w:rsidRDefault="009D2F8A" w:rsidP="004C5836">
            <w:pPr>
              <w:jc w:val="center"/>
            </w:pPr>
          </w:p>
        </w:tc>
      </w:tr>
      <w:tr w:rsidR="009D2F8A" w14:paraId="2D50E862" w14:textId="77777777" w:rsidTr="004C5836">
        <w:tc>
          <w:tcPr>
            <w:tcW w:w="1384" w:type="dxa"/>
          </w:tcPr>
          <w:p w14:paraId="7027D4B4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≥1</w:t>
            </w:r>
          </w:p>
        </w:tc>
        <w:tc>
          <w:tcPr>
            <w:tcW w:w="1048" w:type="dxa"/>
          </w:tcPr>
          <w:p w14:paraId="4317EADC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6" w:type="dxa"/>
          </w:tcPr>
          <w:p w14:paraId="0799E24D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358B586C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3DCC06C5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572C7DBF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7" w:type="dxa"/>
          </w:tcPr>
          <w:p w14:paraId="60E0DB7B" w14:textId="77777777" w:rsidR="009D2F8A" w:rsidRDefault="009D2F8A" w:rsidP="004C5836">
            <w:pPr>
              <w:jc w:val="center"/>
            </w:pPr>
          </w:p>
        </w:tc>
      </w:tr>
      <w:tr w:rsidR="009D2F8A" w14:paraId="3B982F94" w14:textId="77777777" w:rsidTr="004C5836">
        <w:tc>
          <w:tcPr>
            <w:tcW w:w="1384" w:type="dxa"/>
          </w:tcPr>
          <w:p w14:paraId="13EFC442" w14:textId="77777777" w:rsidR="009D2F8A" w:rsidRPr="005F09B8" w:rsidRDefault="009D2F8A" w:rsidP="00644D8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Fuhrman grade</w:t>
            </w:r>
          </w:p>
        </w:tc>
        <w:tc>
          <w:tcPr>
            <w:tcW w:w="1048" w:type="dxa"/>
          </w:tcPr>
          <w:p w14:paraId="7048C47B" w14:textId="77777777" w:rsidR="009D2F8A" w:rsidRDefault="009D2F8A" w:rsidP="004C5836">
            <w:pPr>
              <w:jc w:val="left"/>
            </w:pPr>
          </w:p>
        </w:tc>
        <w:tc>
          <w:tcPr>
            <w:tcW w:w="1216" w:type="dxa"/>
          </w:tcPr>
          <w:p w14:paraId="32A69ED7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3D287732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77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217" w:type="dxa"/>
          </w:tcPr>
          <w:p w14:paraId="547191E1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23F640FA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3927814D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47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</w:tr>
      <w:tr w:rsidR="009D2F8A" w14:paraId="345491BD" w14:textId="77777777" w:rsidTr="004C5836">
        <w:tc>
          <w:tcPr>
            <w:tcW w:w="1384" w:type="dxa"/>
          </w:tcPr>
          <w:p w14:paraId="58661AFA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6025DD55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6" w:type="dxa"/>
          </w:tcPr>
          <w:p w14:paraId="27A8F107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173369A5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2A689916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09C5B909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01585229" w14:textId="77777777" w:rsidR="009D2F8A" w:rsidRDefault="009D2F8A" w:rsidP="004C5836">
            <w:pPr>
              <w:jc w:val="center"/>
            </w:pPr>
          </w:p>
        </w:tc>
      </w:tr>
      <w:tr w:rsidR="009D2F8A" w14:paraId="5D5D8F13" w14:textId="77777777" w:rsidTr="004C5836">
        <w:tc>
          <w:tcPr>
            <w:tcW w:w="1384" w:type="dxa"/>
          </w:tcPr>
          <w:p w14:paraId="2B67C4E6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048" w:type="dxa"/>
          </w:tcPr>
          <w:p w14:paraId="46F9643D" w14:textId="77777777" w:rsidR="009D2F8A" w:rsidRPr="00304262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9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6" w:type="dxa"/>
          </w:tcPr>
          <w:p w14:paraId="68874E96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29DED185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6418ACE9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9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21AE5F6E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398FD14F" w14:textId="77777777" w:rsidR="009D2F8A" w:rsidRDefault="009D2F8A" w:rsidP="004C5836">
            <w:pPr>
              <w:jc w:val="center"/>
            </w:pPr>
          </w:p>
        </w:tc>
      </w:tr>
      <w:tr w:rsidR="009D2F8A" w14:paraId="2E0E7320" w14:textId="77777777" w:rsidTr="004C5836">
        <w:tc>
          <w:tcPr>
            <w:tcW w:w="1384" w:type="dxa"/>
          </w:tcPr>
          <w:p w14:paraId="6946C1C3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048" w:type="dxa"/>
          </w:tcPr>
          <w:p w14:paraId="5A844B53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6" w:type="dxa"/>
          </w:tcPr>
          <w:p w14:paraId="204AA82A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6B221425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156BB4D3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6004ACFC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9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2E6D3170" w14:textId="77777777" w:rsidR="009D2F8A" w:rsidRDefault="009D2F8A" w:rsidP="004C5836">
            <w:pPr>
              <w:jc w:val="center"/>
            </w:pPr>
          </w:p>
        </w:tc>
      </w:tr>
      <w:tr w:rsidR="009D2F8A" w14:paraId="0BF92989" w14:textId="77777777" w:rsidTr="004C5836">
        <w:tc>
          <w:tcPr>
            <w:tcW w:w="1384" w:type="dxa"/>
          </w:tcPr>
          <w:p w14:paraId="7B635981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1048" w:type="dxa"/>
          </w:tcPr>
          <w:p w14:paraId="2D6DA3A0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216" w:type="dxa"/>
          </w:tcPr>
          <w:p w14:paraId="622AEB0B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2387EE7F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30D54E63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217" w:type="dxa"/>
          </w:tcPr>
          <w:p w14:paraId="022CF40D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119B4029" w14:textId="77777777" w:rsidR="009D2F8A" w:rsidRDefault="009D2F8A" w:rsidP="004C5836">
            <w:pPr>
              <w:jc w:val="center"/>
            </w:pPr>
          </w:p>
        </w:tc>
      </w:tr>
      <w:tr w:rsidR="009D2F8A" w14:paraId="3396722C" w14:textId="77777777" w:rsidTr="004C5836">
        <w:tc>
          <w:tcPr>
            <w:tcW w:w="1384" w:type="dxa"/>
          </w:tcPr>
          <w:p w14:paraId="70BB1F91" w14:textId="77777777" w:rsidR="009D2F8A" w:rsidRPr="005F09B8" w:rsidRDefault="009D2F8A" w:rsidP="00644D8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 classification</w:t>
            </w:r>
          </w:p>
        </w:tc>
        <w:tc>
          <w:tcPr>
            <w:tcW w:w="1048" w:type="dxa"/>
          </w:tcPr>
          <w:p w14:paraId="55B703B9" w14:textId="77777777" w:rsidR="009D2F8A" w:rsidRDefault="009D2F8A" w:rsidP="004C5836">
            <w:pPr>
              <w:jc w:val="left"/>
            </w:pPr>
          </w:p>
        </w:tc>
        <w:tc>
          <w:tcPr>
            <w:tcW w:w="1216" w:type="dxa"/>
          </w:tcPr>
          <w:p w14:paraId="6916A865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254722E1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11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217" w:type="dxa"/>
          </w:tcPr>
          <w:p w14:paraId="3511D2B4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07CD0961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5FED7460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08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</w:tr>
      <w:tr w:rsidR="009D2F8A" w14:paraId="3D04FDED" w14:textId="77777777" w:rsidTr="004C5836">
        <w:tc>
          <w:tcPr>
            <w:tcW w:w="1384" w:type="dxa"/>
          </w:tcPr>
          <w:p w14:paraId="2DA6E005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1</w:t>
            </w:r>
          </w:p>
        </w:tc>
        <w:tc>
          <w:tcPr>
            <w:tcW w:w="1048" w:type="dxa"/>
          </w:tcPr>
          <w:p w14:paraId="75ECF814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6" w:type="dxa"/>
          </w:tcPr>
          <w:p w14:paraId="1EF6166C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61C6EA26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2711A77F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6B5377FE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7C2F48B3" w14:textId="77777777" w:rsidR="009D2F8A" w:rsidRDefault="009D2F8A" w:rsidP="004C5836">
            <w:pPr>
              <w:jc w:val="center"/>
            </w:pPr>
          </w:p>
        </w:tc>
      </w:tr>
      <w:tr w:rsidR="009D2F8A" w14:paraId="2512D3F0" w14:textId="77777777" w:rsidTr="004C5836">
        <w:tc>
          <w:tcPr>
            <w:tcW w:w="1384" w:type="dxa"/>
          </w:tcPr>
          <w:p w14:paraId="038E5387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2</w:t>
            </w:r>
          </w:p>
        </w:tc>
        <w:tc>
          <w:tcPr>
            <w:tcW w:w="1048" w:type="dxa"/>
          </w:tcPr>
          <w:p w14:paraId="06272123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6" w:type="dxa"/>
          </w:tcPr>
          <w:p w14:paraId="262EECF2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7144C05A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75941EA0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4E67C98C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17" w:type="dxa"/>
          </w:tcPr>
          <w:p w14:paraId="7EABEF93" w14:textId="77777777" w:rsidR="009D2F8A" w:rsidRDefault="009D2F8A" w:rsidP="004C5836">
            <w:pPr>
              <w:jc w:val="center"/>
            </w:pPr>
          </w:p>
        </w:tc>
      </w:tr>
      <w:tr w:rsidR="009D2F8A" w14:paraId="0A0F7DD3" w14:textId="77777777" w:rsidTr="004C5836">
        <w:tc>
          <w:tcPr>
            <w:tcW w:w="1384" w:type="dxa"/>
          </w:tcPr>
          <w:p w14:paraId="5E5969A4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3</w:t>
            </w:r>
          </w:p>
        </w:tc>
        <w:tc>
          <w:tcPr>
            <w:tcW w:w="1048" w:type="dxa"/>
          </w:tcPr>
          <w:p w14:paraId="27368F0C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6" w:type="dxa"/>
          </w:tcPr>
          <w:p w14:paraId="731A8A5C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5C3AE4CE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5A689690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79650972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34285346" w14:textId="77777777" w:rsidR="009D2F8A" w:rsidRDefault="009D2F8A" w:rsidP="004C5836">
            <w:pPr>
              <w:jc w:val="center"/>
            </w:pPr>
          </w:p>
        </w:tc>
      </w:tr>
      <w:tr w:rsidR="009D2F8A" w14:paraId="03230330" w14:textId="77777777" w:rsidTr="004C5836">
        <w:tc>
          <w:tcPr>
            <w:tcW w:w="1384" w:type="dxa"/>
          </w:tcPr>
          <w:p w14:paraId="0F5AAF84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4</w:t>
            </w:r>
          </w:p>
        </w:tc>
        <w:tc>
          <w:tcPr>
            <w:tcW w:w="1048" w:type="dxa"/>
          </w:tcPr>
          <w:p w14:paraId="250C26B5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216" w:type="dxa"/>
          </w:tcPr>
          <w:p w14:paraId="5E35B9BB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4E231BD1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33EEF572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217" w:type="dxa"/>
          </w:tcPr>
          <w:p w14:paraId="714AEC0E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624EC687" w14:textId="77777777" w:rsidR="009D2F8A" w:rsidRDefault="009D2F8A" w:rsidP="004C5836">
            <w:pPr>
              <w:jc w:val="center"/>
            </w:pPr>
          </w:p>
        </w:tc>
      </w:tr>
      <w:tr w:rsidR="009D2F8A" w14:paraId="0AC6EF66" w14:textId="77777777" w:rsidTr="004C5836">
        <w:tc>
          <w:tcPr>
            <w:tcW w:w="1384" w:type="dxa"/>
          </w:tcPr>
          <w:p w14:paraId="713DE941" w14:textId="77777777" w:rsidR="009D2F8A" w:rsidRPr="006E137A" w:rsidRDefault="009D2F8A" w:rsidP="00644D8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Distant metastasis</w:t>
            </w:r>
          </w:p>
        </w:tc>
        <w:tc>
          <w:tcPr>
            <w:tcW w:w="1048" w:type="dxa"/>
          </w:tcPr>
          <w:p w14:paraId="6F2A51E2" w14:textId="77777777" w:rsidR="009D2F8A" w:rsidRDefault="009D2F8A" w:rsidP="004C5836">
            <w:pPr>
              <w:jc w:val="left"/>
            </w:pPr>
          </w:p>
        </w:tc>
        <w:tc>
          <w:tcPr>
            <w:tcW w:w="1216" w:type="dxa"/>
          </w:tcPr>
          <w:p w14:paraId="459431D4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61486D0D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80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17" w:type="dxa"/>
          </w:tcPr>
          <w:p w14:paraId="328C802A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531D8913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2F207220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90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</w:tr>
      <w:tr w:rsidR="009D2F8A" w14:paraId="3856B4CB" w14:textId="77777777" w:rsidTr="004C5836">
        <w:tc>
          <w:tcPr>
            <w:tcW w:w="1384" w:type="dxa"/>
          </w:tcPr>
          <w:p w14:paraId="0CDAD142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1048" w:type="dxa"/>
          </w:tcPr>
          <w:p w14:paraId="419A831B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5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6" w:type="dxa"/>
          </w:tcPr>
          <w:p w14:paraId="5FA46A24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7" w:type="dxa"/>
          </w:tcPr>
          <w:p w14:paraId="4188BDEC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35EACE38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5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0BF5F8C3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76551014" w14:textId="77777777" w:rsidR="009D2F8A" w:rsidRDefault="009D2F8A" w:rsidP="004C5836">
            <w:pPr>
              <w:jc w:val="center"/>
            </w:pPr>
          </w:p>
        </w:tc>
      </w:tr>
      <w:tr w:rsidR="009D2F8A" w14:paraId="45B8D8D7" w14:textId="77777777" w:rsidTr="004C5836">
        <w:tc>
          <w:tcPr>
            <w:tcW w:w="1384" w:type="dxa"/>
          </w:tcPr>
          <w:p w14:paraId="7162AE61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8" w:type="dxa"/>
          </w:tcPr>
          <w:p w14:paraId="71C8A8E2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6" w:type="dxa"/>
          </w:tcPr>
          <w:p w14:paraId="3A03EACD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43538853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76A1A76C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32A0E12E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60EB80CB" w14:textId="77777777" w:rsidR="009D2F8A" w:rsidRDefault="009D2F8A" w:rsidP="004C5836">
            <w:pPr>
              <w:jc w:val="center"/>
            </w:pPr>
          </w:p>
        </w:tc>
      </w:tr>
      <w:tr w:rsidR="009D2F8A" w14:paraId="7E5E49CC" w14:textId="77777777" w:rsidTr="004C5836">
        <w:tc>
          <w:tcPr>
            <w:tcW w:w="1384" w:type="dxa"/>
          </w:tcPr>
          <w:p w14:paraId="5F639BED" w14:textId="77777777" w:rsidR="009D2F8A" w:rsidRPr="006E137A" w:rsidRDefault="009D2F8A" w:rsidP="00644D88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NM stage</w:t>
            </w:r>
          </w:p>
        </w:tc>
        <w:tc>
          <w:tcPr>
            <w:tcW w:w="1048" w:type="dxa"/>
          </w:tcPr>
          <w:p w14:paraId="0B61BB8D" w14:textId="77777777" w:rsidR="009D2F8A" w:rsidRDefault="009D2F8A" w:rsidP="004C5836">
            <w:pPr>
              <w:jc w:val="left"/>
            </w:pPr>
          </w:p>
        </w:tc>
        <w:tc>
          <w:tcPr>
            <w:tcW w:w="1216" w:type="dxa"/>
          </w:tcPr>
          <w:p w14:paraId="3F64CBA4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18E52DFE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02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217" w:type="dxa"/>
          </w:tcPr>
          <w:p w14:paraId="2B2233D4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5A2B1B97" w14:textId="77777777" w:rsidR="009D2F8A" w:rsidRDefault="009D2F8A" w:rsidP="004C5836">
            <w:pPr>
              <w:jc w:val="left"/>
            </w:pPr>
          </w:p>
        </w:tc>
        <w:tc>
          <w:tcPr>
            <w:tcW w:w="1217" w:type="dxa"/>
          </w:tcPr>
          <w:p w14:paraId="42CE45F3" w14:textId="77777777" w:rsidR="009D2F8A" w:rsidRDefault="009D2F8A" w:rsidP="004C5836">
            <w:pPr>
              <w:jc w:val="center"/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03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</w:tr>
      <w:tr w:rsidR="009D2F8A" w14:paraId="47CED712" w14:textId="77777777" w:rsidTr="004C5836">
        <w:tc>
          <w:tcPr>
            <w:tcW w:w="1384" w:type="dxa"/>
          </w:tcPr>
          <w:p w14:paraId="0242251A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1048" w:type="dxa"/>
          </w:tcPr>
          <w:p w14:paraId="3E961204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6" w:type="dxa"/>
          </w:tcPr>
          <w:p w14:paraId="1E3DE672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47BE565D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6C041B67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749C34A7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279CDCC9" w14:textId="77777777" w:rsidR="009D2F8A" w:rsidRDefault="009D2F8A" w:rsidP="004C5836">
            <w:pPr>
              <w:jc w:val="center"/>
            </w:pPr>
          </w:p>
        </w:tc>
      </w:tr>
      <w:tr w:rsidR="009D2F8A" w14:paraId="5D45782F" w14:textId="77777777" w:rsidTr="004C5836">
        <w:tc>
          <w:tcPr>
            <w:tcW w:w="1384" w:type="dxa"/>
          </w:tcPr>
          <w:p w14:paraId="651DB563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48" w:type="dxa"/>
          </w:tcPr>
          <w:p w14:paraId="3FC48DBA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6" w:type="dxa"/>
          </w:tcPr>
          <w:p w14:paraId="727DEE96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.8%)</w:t>
            </w:r>
          </w:p>
        </w:tc>
        <w:tc>
          <w:tcPr>
            <w:tcW w:w="1217" w:type="dxa"/>
          </w:tcPr>
          <w:p w14:paraId="6436DE69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27FF4DF8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085EE52F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7" w:type="dxa"/>
          </w:tcPr>
          <w:p w14:paraId="3B8AF77E" w14:textId="77777777" w:rsidR="009D2F8A" w:rsidRDefault="009D2F8A" w:rsidP="004C5836">
            <w:pPr>
              <w:jc w:val="center"/>
            </w:pPr>
          </w:p>
        </w:tc>
      </w:tr>
      <w:tr w:rsidR="009D2F8A" w14:paraId="78A3866F" w14:textId="77777777" w:rsidTr="004C5836">
        <w:tc>
          <w:tcPr>
            <w:tcW w:w="1384" w:type="dxa"/>
          </w:tcPr>
          <w:p w14:paraId="4D2093FE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48" w:type="dxa"/>
          </w:tcPr>
          <w:p w14:paraId="75DA46D8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6" w:type="dxa"/>
          </w:tcPr>
          <w:p w14:paraId="51DCC8ED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1E14FAB3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25E26D43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7A865AB5" w14:textId="77777777" w:rsidR="009D2F8A" w:rsidRPr="00621CC6" w:rsidRDefault="009D2F8A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0F52DAE0" w14:textId="77777777" w:rsidR="009D2F8A" w:rsidRDefault="009D2F8A" w:rsidP="004C5836">
            <w:pPr>
              <w:jc w:val="center"/>
            </w:pPr>
          </w:p>
        </w:tc>
      </w:tr>
      <w:tr w:rsidR="009D2F8A" w14:paraId="328EA9C9" w14:textId="77777777" w:rsidTr="004C5836">
        <w:tc>
          <w:tcPr>
            <w:tcW w:w="1384" w:type="dxa"/>
          </w:tcPr>
          <w:p w14:paraId="34693FF8" w14:textId="77777777" w:rsidR="009D2F8A" w:rsidRPr="005F09B8" w:rsidRDefault="009D2F8A" w:rsidP="00644D8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V</w:t>
            </w:r>
          </w:p>
        </w:tc>
        <w:tc>
          <w:tcPr>
            <w:tcW w:w="1048" w:type="dxa"/>
          </w:tcPr>
          <w:p w14:paraId="44C7D972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6" w:type="dxa"/>
          </w:tcPr>
          <w:p w14:paraId="41EDC7C6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5A15DD35" w14:textId="77777777" w:rsidR="009D2F8A" w:rsidRDefault="009D2F8A" w:rsidP="004C5836">
            <w:pPr>
              <w:jc w:val="center"/>
            </w:pPr>
          </w:p>
        </w:tc>
        <w:tc>
          <w:tcPr>
            <w:tcW w:w="1217" w:type="dxa"/>
          </w:tcPr>
          <w:p w14:paraId="13D411C6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49BA9266" w14:textId="77777777" w:rsidR="009D2F8A" w:rsidRDefault="009D2F8A" w:rsidP="004C5836">
            <w:pPr>
              <w:jc w:val="left"/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158F391C" w14:textId="77777777" w:rsidR="009D2F8A" w:rsidRDefault="009D2F8A" w:rsidP="004C5836">
            <w:pPr>
              <w:jc w:val="center"/>
            </w:pPr>
          </w:p>
        </w:tc>
      </w:tr>
    </w:tbl>
    <w:p w14:paraId="261449DB" w14:textId="77777777" w:rsidR="009D2F8A" w:rsidRDefault="009D2F8A" w:rsidP="009D2F8A">
      <w:pPr>
        <w:rPr>
          <w:rFonts w:ascii="Times New Roman" w:hAnsi="Times New Roman"/>
          <w:bCs/>
          <w:color w:val="000000"/>
          <w:sz w:val="16"/>
          <w:szCs w:val="16"/>
        </w:rPr>
      </w:pPr>
      <w:bookmarkStart w:id="0" w:name="_GoBack"/>
      <w:bookmarkEnd w:id="0"/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>Data are n (%)</w:t>
      </w:r>
      <w:r w:rsidRPr="00C22DEB">
        <w:rPr>
          <w:rFonts w:ascii="Times New Roman" w:hAnsi="Times New Roman"/>
          <w:bCs/>
          <w:color w:val="000000"/>
          <w:sz w:val="16"/>
          <w:szCs w:val="16"/>
        </w:rPr>
        <w:t>.</w:t>
      </w:r>
      <w:r w:rsidRPr="00C22DEB">
        <w:rPr>
          <w:rFonts w:ascii="Times New Roman" w:hAnsi="Times New Roman"/>
          <w:color w:val="000000"/>
          <w:sz w:val="16"/>
          <w:szCs w:val="16"/>
        </w:rPr>
        <w:t xml:space="preserve"> †</w:t>
      </w:r>
      <w:r w:rsidRPr="00C22DEB">
        <w:rPr>
          <w:rFonts w:ascii="Times New Roman" w:hAnsi="Times New Roman"/>
          <w:bCs/>
          <w:color w:val="000000"/>
          <w:sz w:val="16"/>
          <w:szCs w:val="16"/>
        </w:rPr>
        <w:t>χ</w:t>
      </w:r>
      <w:r w:rsidRPr="00C22DEB">
        <w:rPr>
          <w:rFonts w:ascii="Times New Roman" w:hAnsi="Times New Roman"/>
          <w:bCs/>
          <w:color w:val="000000"/>
          <w:sz w:val="16"/>
          <w:szCs w:val="16"/>
          <w:vertAlign w:val="superscript"/>
        </w:rPr>
        <w:t>2</w:t>
      </w:r>
      <w:r w:rsidRPr="00C22DEB">
        <w:rPr>
          <w:rFonts w:ascii="Times New Roman" w:hAnsi="Times New Roman" w:hint="eastAsia"/>
          <w:bCs/>
          <w:color w:val="000000"/>
          <w:sz w:val="20"/>
          <w:szCs w:val="20"/>
        </w:rPr>
        <w:t xml:space="preserve"> 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>test or Fisher</w:t>
      </w:r>
      <w:r w:rsidRPr="00C22DEB">
        <w:rPr>
          <w:rFonts w:ascii="Times New Roman" w:hAnsi="Times New Roman"/>
          <w:bCs/>
          <w:color w:val="000000"/>
          <w:sz w:val="16"/>
          <w:szCs w:val="16"/>
        </w:rPr>
        <w:t>’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 xml:space="preserve">s exact test. </w:t>
      </w:r>
      <w:r>
        <w:rPr>
          <w:rFonts w:ascii="Times New Roman" w:hAnsi="Times New Roman"/>
          <w:bCs/>
          <w:color w:val="000000"/>
          <w:sz w:val="16"/>
          <w:szCs w:val="16"/>
        </w:rPr>
        <w:t>‡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 xml:space="preserve">Cochran-Mantel-Haenszel </w:t>
      </w:r>
      <w:r w:rsidRPr="00C22DEB">
        <w:rPr>
          <w:rFonts w:ascii="Times New Roman" w:hAnsi="Times New Roman"/>
          <w:bCs/>
          <w:color w:val="000000"/>
          <w:sz w:val="16"/>
          <w:szCs w:val="16"/>
        </w:rPr>
        <w:t>χ</w:t>
      </w:r>
      <w:r w:rsidRPr="00C22DEB">
        <w:rPr>
          <w:rFonts w:ascii="Times New Roman" w:hAnsi="Times New Roman"/>
          <w:bCs/>
          <w:color w:val="000000"/>
          <w:sz w:val="16"/>
          <w:szCs w:val="16"/>
          <w:vertAlign w:val="superscript"/>
        </w:rPr>
        <w:t>2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 xml:space="preserve"> test. ECOG PS=Eastern Cooperative Oncology Group performance status</w:t>
      </w:r>
    </w:p>
    <w:p w14:paraId="7362151F" w14:textId="77777777" w:rsidR="00C315D8" w:rsidRDefault="00C315D8"/>
    <w:sectPr w:rsidR="00C315D8" w:rsidSect="00312A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F8A"/>
    <w:rsid w:val="00312A6E"/>
    <w:rsid w:val="00644D88"/>
    <w:rsid w:val="009D2F8A"/>
    <w:rsid w:val="00C3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34A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F8A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2F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F8A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2F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3</Words>
  <Characters>1443</Characters>
  <Application>Microsoft Macintosh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</dc:creator>
  <cp:keywords/>
  <dc:description/>
  <cp:lastModifiedBy>liuli</cp:lastModifiedBy>
  <cp:revision>2</cp:revision>
  <dcterms:created xsi:type="dcterms:W3CDTF">2013-11-06T02:47:00Z</dcterms:created>
  <dcterms:modified xsi:type="dcterms:W3CDTF">2013-11-06T03:18:00Z</dcterms:modified>
</cp:coreProperties>
</file>